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2E1ED" w14:textId="105C2BEC" w:rsidR="00BB26F7" w:rsidRPr="008026AC" w:rsidRDefault="00BB26F7" w:rsidP="008026AC">
      <w:pPr>
        <w:widowControl/>
        <w:spacing w:line="360" w:lineRule="auto"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  <w:bookmarkStart w:id="0" w:name="_Hlk55768250"/>
      <w:r w:rsidRPr="008026AC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1601C9" w:rsidRPr="008026AC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8026AC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Pr="008026AC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 xml:space="preserve"> 3 </w:t>
      </w:r>
      <w:r w:rsidRPr="008026AC">
        <w:rPr>
          <w:rFonts w:ascii="Times New Roman" w:hAnsi="Times New Roman"/>
          <w:color w:val="000000"/>
          <w:kern w:val="0"/>
          <w:sz w:val="20"/>
          <w:szCs w:val="20"/>
        </w:rPr>
        <w:t>Sequence analysis of genome sequence</w:t>
      </w:r>
      <w:r w:rsidRPr="008F3131">
        <w:rPr>
          <w:rFonts w:ascii="Times New Roman" w:hAnsi="Times New Roman"/>
          <w:color w:val="000000"/>
          <w:kern w:val="0"/>
          <w:sz w:val="20"/>
          <w:szCs w:val="20"/>
        </w:rPr>
        <w:t>s of Pigeon circovirus (</w:t>
      </w:r>
      <w:proofErr w:type="spellStart"/>
      <w:r w:rsidRPr="008F3131">
        <w:rPr>
          <w:rFonts w:ascii="Times New Roman" w:hAnsi="Times New Roman"/>
          <w:color w:val="000000"/>
          <w:kern w:val="0"/>
          <w:sz w:val="20"/>
          <w:szCs w:val="20"/>
        </w:rPr>
        <w:t>PiCV</w:t>
      </w:r>
      <w:proofErr w:type="spellEnd"/>
      <w:r w:rsidRPr="008F3131">
        <w:rPr>
          <w:rFonts w:ascii="Times New Roman" w:hAnsi="Times New Roman"/>
          <w:color w:val="000000"/>
          <w:kern w:val="0"/>
          <w:sz w:val="20"/>
          <w:szCs w:val="20"/>
        </w:rPr>
        <w:t>) strai</w:t>
      </w:r>
      <w:r w:rsidRPr="008026AC">
        <w:rPr>
          <w:rFonts w:ascii="Times New Roman" w:hAnsi="Times New Roman"/>
          <w:color w:val="000000"/>
          <w:kern w:val="0"/>
          <w:sz w:val="20"/>
          <w:szCs w:val="20"/>
        </w:rPr>
        <w:t>ns.</w:t>
      </w:r>
    </w:p>
    <w:tbl>
      <w:tblPr>
        <w:tblW w:w="13411" w:type="dxa"/>
        <w:tblInd w:w="108" w:type="dxa"/>
        <w:tblLook w:val="04A0" w:firstRow="1" w:lastRow="0" w:firstColumn="1" w:lastColumn="0" w:noHBand="0" w:noVBand="1"/>
      </w:tblPr>
      <w:tblGrid>
        <w:gridCol w:w="5291"/>
        <w:gridCol w:w="2440"/>
        <w:gridCol w:w="1451"/>
        <w:gridCol w:w="1389"/>
        <w:gridCol w:w="1420"/>
        <w:gridCol w:w="1420"/>
      </w:tblGrid>
      <w:tr w:rsidR="00BB26F7" w:rsidRPr="008026AC" w14:paraId="2B7D62C6" w14:textId="77777777" w:rsidTr="00A748FE">
        <w:trPr>
          <w:trHeight w:val="278"/>
        </w:trPr>
        <w:tc>
          <w:tcPr>
            <w:tcW w:w="5291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2147F" w14:textId="77777777" w:rsidR="00BB26F7" w:rsidRPr="008026AC" w:rsidRDefault="00BB26F7" w:rsidP="008026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ected strains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905FB" w14:textId="77777777" w:rsidR="00BB26F7" w:rsidRPr="008026AC" w:rsidRDefault="00BB26F7" w:rsidP="008026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ome sequence</w:t>
            </w:r>
          </w:p>
        </w:tc>
        <w:tc>
          <w:tcPr>
            <w:tcW w:w="284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750B6" w14:textId="77777777" w:rsidR="00BB26F7" w:rsidRPr="008026AC" w:rsidRDefault="00BB26F7" w:rsidP="008026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6A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p</w:t>
            </w: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ene sequence</w:t>
            </w:r>
          </w:p>
        </w:tc>
        <w:tc>
          <w:tcPr>
            <w:tcW w:w="284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050ED" w14:textId="77777777" w:rsidR="00BB26F7" w:rsidRPr="008026AC" w:rsidRDefault="00BB26F7" w:rsidP="008026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6A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p</w:t>
            </w: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ene sequence</w:t>
            </w:r>
          </w:p>
        </w:tc>
      </w:tr>
      <w:tr w:rsidR="00BB26F7" w:rsidRPr="008026AC" w14:paraId="580A7C6C" w14:textId="77777777" w:rsidTr="00A748FE">
        <w:trPr>
          <w:trHeight w:val="278"/>
        </w:trPr>
        <w:tc>
          <w:tcPr>
            <w:tcW w:w="5291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431522" w14:textId="77777777" w:rsidR="00BB26F7" w:rsidRPr="008026AC" w:rsidRDefault="00BB26F7" w:rsidP="008026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E6C9B" w14:textId="77777777" w:rsidR="00BB26F7" w:rsidRPr="008026AC" w:rsidRDefault="00BB26F7" w:rsidP="008026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otide</w:t>
            </w: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93314" w14:textId="77777777" w:rsidR="00BB26F7" w:rsidRPr="008026AC" w:rsidRDefault="00BB26F7" w:rsidP="008026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otide</w:t>
            </w:r>
          </w:p>
        </w:tc>
        <w:tc>
          <w:tcPr>
            <w:tcW w:w="13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945A7" w14:textId="77777777" w:rsidR="00BB26F7" w:rsidRPr="008026AC" w:rsidRDefault="00BB26F7" w:rsidP="008026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mino acid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20B22" w14:textId="77777777" w:rsidR="00BB26F7" w:rsidRPr="008026AC" w:rsidRDefault="00BB26F7" w:rsidP="008026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otid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1EDBF" w14:textId="77777777" w:rsidR="00BB26F7" w:rsidRPr="008026AC" w:rsidRDefault="00BB26F7" w:rsidP="008026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mino acids</w:t>
            </w:r>
          </w:p>
        </w:tc>
      </w:tr>
      <w:tr w:rsidR="00BB26F7" w:rsidRPr="008026AC" w14:paraId="6A1C81B0" w14:textId="77777777" w:rsidTr="00A748FE">
        <w:trPr>
          <w:trHeight w:val="278"/>
        </w:trPr>
        <w:tc>
          <w:tcPr>
            <w:tcW w:w="52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1261" w14:textId="77777777" w:rsidR="00BB26F7" w:rsidRPr="008026AC" w:rsidRDefault="00BB26F7" w:rsidP="008026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dentity of the </w:t>
            </w:r>
            <w:proofErr w:type="spellStart"/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CV</w:t>
            </w:r>
            <w:proofErr w:type="spellEnd"/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rains identified in our study 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D03B" w14:textId="77777777" w:rsidR="00BB26F7" w:rsidRPr="008026AC" w:rsidRDefault="00BB26F7" w:rsidP="008026AC">
            <w:pPr>
              <w:widowControl/>
              <w:spacing w:line="360" w:lineRule="auto"/>
              <w:ind w:firstLineChars="250" w:firstLine="5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2%</w:t>
            </w:r>
            <w:r w:rsidRPr="008026A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3BBA" w14:textId="77777777" w:rsidR="00BB26F7" w:rsidRPr="008026AC" w:rsidRDefault="00BB26F7" w:rsidP="008026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.9%</w:t>
            </w:r>
            <w:r w:rsidRPr="008026A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3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35AD" w14:textId="77777777" w:rsidR="00BB26F7" w:rsidRPr="008026AC" w:rsidRDefault="00BB26F7" w:rsidP="008026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.7%</w:t>
            </w:r>
            <w:r w:rsidRPr="008026A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DEEC" w14:textId="77777777" w:rsidR="00BB26F7" w:rsidRPr="008026AC" w:rsidRDefault="00BB26F7" w:rsidP="008026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3%</w:t>
            </w:r>
            <w:r w:rsidRPr="008026A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02F7" w14:textId="77777777" w:rsidR="00BB26F7" w:rsidRPr="008026AC" w:rsidRDefault="00BB26F7" w:rsidP="008026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7%</w:t>
            </w:r>
            <w:r w:rsidRPr="008026A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</w:tr>
      <w:tr w:rsidR="00BB26F7" w:rsidRPr="008026AC" w14:paraId="6E2D6CD5" w14:textId="77777777" w:rsidTr="003A0A2F">
        <w:trPr>
          <w:trHeight w:val="278"/>
        </w:trPr>
        <w:tc>
          <w:tcPr>
            <w:tcW w:w="5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3379" w14:textId="77777777" w:rsidR="00BB26F7" w:rsidRPr="008026AC" w:rsidRDefault="00BB26F7" w:rsidP="008026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mpared with Chinese </w:t>
            </w:r>
            <w:proofErr w:type="spellStart"/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CV</w:t>
            </w:r>
            <w:proofErr w:type="spellEnd"/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ference strains 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906E" w14:textId="77777777" w:rsidR="00BB26F7" w:rsidRPr="008026AC" w:rsidRDefault="00BB26F7" w:rsidP="008026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.0%</w:t>
            </w:r>
            <w:r w:rsidRPr="008026A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8%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C63F" w14:textId="77777777" w:rsidR="00BB26F7" w:rsidRPr="008026AC" w:rsidRDefault="00BB26F7" w:rsidP="008026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.0%</w:t>
            </w:r>
            <w:r w:rsidRPr="008026A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6%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2326" w14:textId="77777777" w:rsidR="00BB26F7" w:rsidRPr="008026AC" w:rsidRDefault="00BB26F7" w:rsidP="008026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.3%</w:t>
            </w:r>
            <w:r w:rsidRPr="008026A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2E7E" w14:textId="77777777" w:rsidR="00BB26F7" w:rsidRPr="008026AC" w:rsidRDefault="00BB26F7" w:rsidP="008026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0%</w:t>
            </w:r>
            <w:r w:rsidRPr="008026A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2%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4866" w14:textId="77777777" w:rsidR="00BB26F7" w:rsidRPr="008026AC" w:rsidRDefault="00BB26F7" w:rsidP="008026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2%</w:t>
            </w:r>
            <w:r w:rsidRPr="008026A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6%</w:t>
            </w:r>
          </w:p>
        </w:tc>
      </w:tr>
      <w:tr w:rsidR="00BB26F7" w:rsidRPr="008026AC" w14:paraId="18673E44" w14:textId="77777777" w:rsidTr="00A748FE">
        <w:trPr>
          <w:trHeight w:val="278"/>
        </w:trPr>
        <w:tc>
          <w:tcPr>
            <w:tcW w:w="5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52A47" w14:textId="77777777" w:rsidR="00BB26F7" w:rsidRPr="008026AC" w:rsidRDefault="00BB26F7" w:rsidP="008026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mpared with </w:t>
            </w:r>
            <w:proofErr w:type="spellStart"/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CV</w:t>
            </w:r>
            <w:proofErr w:type="spellEnd"/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ference strains from other countries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3CC38" w14:textId="77777777" w:rsidR="00BB26F7" w:rsidRPr="008026AC" w:rsidRDefault="00BB26F7" w:rsidP="008026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.0%</w:t>
            </w:r>
            <w:r w:rsidRPr="008026A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3%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E65CC" w14:textId="77777777" w:rsidR="00BB26F7" w:rsidRPr="008026AC" w:rsidRDefault="00BB26F7" w:rsidP="008026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.8%</w:t>
            </w:r>
            <w:r w:rsidRPr="008026A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4%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41AB3" w14:textId="77777777" w:rsidR="00BB26F7" w:rsidRPr="008026AC" w:rsidRDefault="00BB26F7" w:rsidP="008026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6%</w:t>
            </w:r>
            <w:r w:rsidRPr="008026A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12BD4" w14:textId="77777777" w:rsidR="00BB26F7" w:rsidRPr="008026AC" w:rsidRDefault="00BB26F7" w:rsidP="008026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5%</w:t>
            </w:r>
            <w:r w:rsidRPr="008026A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3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B45F2" w14:textId="77777777" w:rsidR="00BB26F7" w:rsidRPr="008026AC" w:rsidRDefault="00BB26F7" w:rsidP="008026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5%</w:t>
            </w:r>
            <w:r w:rsidRPr="008026A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2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3%</w:t>
            </w:r>
          </w:p>
        </w:tc>
      </w:tr>
      <w:tr w:rsidR="00BB26F7" w:rsidRPr="008026AC" w14:paraId="7E511E84" w14:textId="77777777" w:rsidTr="00A748FE">
        <w:trPr>
          <w:trHeight w:val="278"/>
        </w:trPr>
        <w:tc>
          <w:tcPr>
            <w:tcW w:w="13411" w:type="dxa"/>
            <w:gridSpan w:val="6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CC792A" w14:textId="089307D4" w:rsidR="00BB26F7" w:rsidRPr="008026AC" w:rsidRDefault="00BB26F7" w:rsidP="008026AC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026AC"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Note. </w:t>
            </w:r>
            <w:r w:rsidRPr="008026AC">
              <w:rPr>
                <w:rFonts w:ascii="Times New Roman" w:hAnsi="Times New Roman"/>
                <w:kern w:val="0"/>
                <w:sz w:val="20"/>
                <w:szCs w:val="20"/>
              </w:rPr>
              <w:t>The GenBank</w:t>
            </w:r>
            <w:r w:rsidRPr="008026A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Pr="008026AC">
              <w:rPr>
                <w:rFonts w:ascii="Times New Roman" w:hAnsi="Times New Roman"/>
                <w:kern w:val="0"/>
                <w:sz w:val="20"/>
                <w:szCs w:val="20"/>
              </w:rPr>
              <w:t xml:space="preserve">accession no. of the </w:t>
            </w:r>
            <w:r w:rsidRPr="008026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hinese </w:t>
            </w:r>
            <w:proofErr w:type="spellStart"/>
            <w:r w:rsidRPr="008026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CV</w:t>
            </w:r>
            <w:proofErr w:type="spellEnd"/>
            <w:r w:rsidRPr="008026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ference strains</w:t>
            </w:r>
            <w:r w:rsidR="00D834C4" w:rsidRPr="008026A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8026AC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8026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CV</w:t>
            </w:r>
            <w:proofErr w:type="spellEnd"/>
            <w:r w:rsidRPr="008026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ference strains from other countries</w:t>
            </w:r>
            <w:r w:rsidR="00D834C4" w:rsidRPr="008026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and</w:t>
            </w:r>
            <w:r w:rsidRPr="008026AC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="00D834C4" w:rsidRPr="008026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he identified </w:t>
            </w:r>
            <w:proofErr w:type="spellStart"/>
            <w:r w:rsidR="00D834C4" w:rsidRPr="008026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CV</w:t>
            </w:r>
            <w:proofErr w:type="spellEnd"/>
            <w:r w:rsidR="00D834C4" w:rsidRPr="008026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trains</w:t>
            </w:r>
            <w:r w:rsidR="00D834C4" w:rsidRPr="008026AC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8026AC">
              <w:rPr>
                <w:rFonts w:ascii="Times New Roman" w:hAnsi="Times New Roman"/>
                <w:kern w:val="0"/>
                <w:sz w:val="20"/>
                <w:szCs w:val="20"/>
              </w:rPr>
              <w:t>was shown in Table S1 and S2.</w:t>
            </w:r>
          </w:p>
        </w:tc>
      </w:tr>
      <w:bookmarkEnd w:id="0"/>
    </w:tbl>
    <w:p w14:paraId="2921F644" w14:textId="77777777" w:rsidR="00814F91" w:rsidRPr="008026AC" w:rsidRDefault="00814F91" w:rsidP="008026AC">
      <w:pPr>
        <w:spacing w:line="360" w:lineRule="auto"/>
        <w:rPr>
          <w:sz w:val="20"/>
          <w:szCs w:val="20"/>
        </w:rPr>
      </w:pPr>
    </w:p>
    <w:sectPr w:rsidR="00814F91" w:rsidRPr="008026AC" w:rsidSect="00A36EC2">
      <w:pgSz w:w="16838" w:h="11906" w:orient="landscape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0D4F1" w14:textId="77777777" w:rsidR="004922BE" w:rsidRDefault="004922BE" w:rsidP="00BB26F7">
      <w:r>
        <w:separator/>
      </w:r>
    </w:p>
  </w:endnote>
  <w:endnote w:type="continuationSeparator" w:id="0">
    <w:p w14:paraId="4B05FF03" w14:textId="77777777" w:rsidR="004922BE" w:rsidRDefault="004922BE" w:rsidP="00BB2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1CE80" w14:textId="77777777" w:rsidR="004922BE" w:rsidRDefault="004922BE" w:rsidP="00BB26F7">
      <w:r>
        <w:separator/>
      </w:r>
    </w:p>
  </w:footnote>
  <w:footnote w:type="continuationSeparator" w:id="0">
    <w:p w14:paraId="50580E27" w14:textId="77777777" w:rsidR="004922BE" w:rsidRDefault="004922BE" w:rsidP="00BB26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14577"/>
    <w:rsid w:val="00050319"/>
    <w:rsid w:val="001601C9"/>
    <w:rsid w:val="00292F74"/>
    <w:rsid w:val="00481A0C"/>
    <w:rsid w:val="004922BE"/>
    <w:rsid w:val="00626F88"/>
    <w:rsid w:val="006D1E1D"/>
    <w:rsid w:val="007B1C8B"/>
    <w:rsid w:val="008026AC"/>
    <w:rsid w:val="00814F91"/>
    <w:rsid w:val="008F3131"/>
    <w:rsid w:val="00A36EC2"/>
    <w:rsid w:val="00A748FE"/>
    <w:rsid w:val="00A8372B"/>
    <w:rsid w:val="00BB26F7"/>
    <w:rsid w:val="00BE4632"/>
    <w:rsid w:val="00C84D3D"/>
    <w:rsid w:val="00CB62BD"/>
    <w:rsid w:val="00D834C4"/>
    <w:rsid w:val="00DA381A"/>
    <w:rsid w:val="00E1672E"/>
    <w:rsid w:val="00F14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0333D4"/>
  <w15:chartTrackingRefBased/>
  <w15:docId w15:val="{E4E985CF-564C-4AE9-88AB-6224CCF2D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26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26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26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26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26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B2EE2B-66FE-4D7B-9BD9-C18BD12E88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206728767</dc:creator>
  <cp:keywords/>
  <dc:description/>
  <cp:lastModifiedBy>浩然 王</cp:lastModifiedBy>
  <cp:revision>11</cp:revision>
  <dcterms:created xsi:type="dcterms:W3CDTF">2021-02-14T12:39:00Z</dcterms:created>
  <dcterms:modified xsi:type="dcterms:W3CDTF">2021-10-16T09:57:00Z</dcterms:modified>
</cp:coreProperties>
</file>